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1B4B8" w14:textId="4942B7C3" w:rsidR="009225FB" w:rsidRDefault="00444294">
      <w:r>
        <w:t>S1 F</w:t>
      </w:r>
      <w:r w:rsidR="00284EB2">
        <w:t>ile</w:t>
      </w:r>
      <w:bookmarkStart w:id="0" w:name="_GoBack"/>
      <w:bookmarkEnd w:id="0"/>
      <w:r w:rsidR="00284EB2">
        <w:t xml:space="preserve">: </w:t>
      </w:r>
      <w:r w:rsidR="00014120">
        <w:t>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2"/>
        <w:gridCol w:w="2735"/>
        <w:gridCol w:w="1849"/>
        <w:gridCol w:w="1760"/>
      </w:tblGrid>
      <w:tr w:rsidR="00014120" w14:paraId="3C47EC53" w14:textId="69D7D543" w:rsidTr="00160694">
        <w:tc>
          <w:tcPr>
            <w:tcW w:w="2672" w:type="dxa"/>
          </w:tcPr>
          <w:p w14:paraId="4BD7F5B7" w14:textId="3BBBA92C" w:rsidR="00014120" w:rsidRDefault="00014120">
            <w:r>
              <w:t>Databases</w:t>
            </w:r>
          </w:p>
        </w:tc>
        <w:tc>
          <w:tcPr>
            <w:tcW w:w="2735" w:type="dxa"/>
          </w:tcPr>
          <w:p w14:paraId="36FA539C" w14:textId="3FB0F99B" w:rsidR="00014120" w:rsidRDefault="00014120">
            <w:r>
              <w:t>Search strategy</w:t>
            </w:r>
          </w:p>
        </w:tc>
        <w:tc>
          <w:tcPr>
            <w:tcW w:w="1849" w:type="dxa"/>
          </w:tcPr>
          <w:p w14:paraId="3C665141" w14:textId="1FDE4BB5" w:rsidR="00014120" w:rsidRDefault="00014120">
            <w:r>
              <w:t>Access date</w:t>
            </w:r>
          </w:p>
        </w:tc>
        <w:tc>
          <w:tcPr>
            <w:tcW w:w="1760" w:type="dxa"/>
          </w:tcPr>
          <w:p w14:paraId="181D6B78" w14:textId="418E3951" w:rsidR="00014120" w:rsidRDefault="00014120">
            <w:r>
              <w:t>Total number of articles</w:t>
            </w:r>
          </w:p>
        </w:tc>
      </w:tr>
      <w:tr w:rsidR="00014120" w14:paraId="231BB896" w14:textId="6F099D1C" w:rsidTr="00160694">
        <w:tc>
          <w:tcPr>
            <w:tcW w:w="2672" w:type="dxa"/>
          </w:tcPr>
          <w:p w14:paraId="2E421175" w14:textId="13DE3969" w:rsidR="00014120" w:rsidRDefault="00014120">
            <w:r>
              <w:t>PubMed</w:t>
            </w:r>
          </w:p>
        </w:tc>
        <w:tc>
          <w:tcPr>
            <w:tcW w:w="2735" w:type="dxa"/>
          </w:tcPr>
          <w:p w14:paraId="37A47F29" w14:textId="60F81199" w:rsidR="00014120" w:rsidRDefault="00014120">
            <w:r w:rsidRPr="00014120">
              <w:t>("Universal Health Coverage"[Title/Abstract] OR "Universal Coverage"[Title/Abstract] OR "Universal Health Care"[Title/Abstract] OR "Universal HealthCare"[Title/Abstract])</w:t>
            </w:r>
          </w:p>
        </w:tc>
        <w:tc>
          <w:tcPr>
            <w:tcW w:w="1849" w:type="dxa"/>
          </w:tcPr>
          <w:p w14:paraId="3CAF1093" w14:textId="74EB9CEE" w:rsidR="00014120" w:rsidRDefault="00ED4CC5">
            <w:r>
              <w:t>4/01/2024</w:t>
            </w:r>
          </w:p>
        </w:tc>
        <w:tc>
          <w:tcPr>
            <w:tcW w:w="1760" w:type="dxa"/>
          </w:tcPr>
          <w:p w14:paraId="5EDD30CF" w14:textId="4A5AEE39" w:rsidR="00014120" w:rsidRDefault="00ED4CC5">
            <w:r>
              <w:t>8,426</w:t>
            </w:r>
          </w:p>
        </w:tc>
      </w:tr>
      <w:tr w:rsidR="00160694" w14:paraId="0E95465A" w14:textId="52B19E35" w:rsidTr="00160694">
        <w:tc>
          <w:tcPr>
            <w:tcW w:w="2672" w:type="dxa"/>
          </w:tcPr>
          <w:p w14:paraId="79851C85" w14:textId="3D851C47" w:rsidR="00160694" w:rsidRDefault="00160694" w:rsidP="00160694">
            <w:r>
              <w:t>Scopus</w:t>
            </w:r>
          </w:p>
        </w:tc>
        <w:tc>
          <w:tcPr>
            <w:tcW w:w="2735" w:type="dxa"/>
          </w:tcPr>
          <w:p w14:paraId="02A405D8" w14:textId="7F611E5E" w:rsidR="00160694" w:rsidRDefault="008157F3" w:rsidP="00160694">
            <w:r w:rsidRPr="000448E2">
              <w:rPr>
                <w:rFonts w:ascii="Arial" w:hAnsi="Arial" w:cs="Arial"/>
                <w:color w:val="323232"/>
                <w:sz w:val="24"/>
                <w:szCs w:val="24"/>
              </w:rPr>
              <w:t>(TITLE-ABS-KEY("Universal Health Coverage") OR TITLE-ABS-KEY("Universal Coverage") OR TITLE-ABS-KEY("Universal Health Care") OR TITLE-ABS-KEY("Universal HealthCare"))</w:t>
            </w:r>
          </w:p>
        </w:tc>
        <w:tc>
          <w:tcPr>
            <w:tcW w:w="1849" w:type="dxa"/>
          </w:tcPr>
          <w:p w14:paraId="6980D5C1" w14:textId="4A3731FF" w:rsidR="00160694" w:rsidRDefault="00160694" w:rsidP="00160694">
            <w:r>
              <w:t>4/01/2024</w:t>
            </w:r>
          </w:p>
        </w:tc>
        <w:tc>
          <w:tcPr>
            <w:tcW w:w="1760" w:type="dxa"/>
          </w:tcPr>
          <w:p w14:paraId="030F4780" w14:textId="54EB96F8" w:rsidR="00160694" w:rsidRDefault="000448E2" w:rsidP="00160694">
            <w:r>
              <w:t>12,148</w:t>
            </w:r>
          </w:p>
        </w:tc>
      </w:tr>
      <w:tr w:rsidR="00160694" w14:paraId="1109F5C3" w14:textId="34BDB4C6" w:rsidTr="00160694">
        <w:tc>
          <w:tcPr>
            <w:tcW w:w="2672" w:type="dxa"/>
          </w:tcPr>
          <w:p w14:paraId="0FB8B122" w14:textId="31875596" w:rsidR="00160694" w:rsidRDefault="002A153A" w:rsidP="00160694">
            <w:r>
              <w:t>Web of Science</w:t>
            </w:r>
          </w:p>
        </w:tc>
        <w:tc>
          <w:tcPr>
            <w:tcW w:w="2735" w:type="dxa"/>
          </w:tcPr>
          <w:p w14:paraId="3B700EF0" w14:textId="4DB07D4F" w:rsidR="00160694" w:rsidRDefault="00CA65BB" w:rsidP="00160694">
            <w:r w:rsidRPr="00CA65BB">
              <w:t>((((TI=("Universal Health Coverage" )) OR TI=( "Universal Coverage"  )) OR TI=("Universal Health Care" )) OR TI=("Universal HealthCare"))</w:t>
            </w:r>
          </w:p>
        </w:tc>
        <w:tc>
          <w:tcPr>
            <w:tcW w:w="1849" w:type="dxa"/>
          </w:tcPr>
          <w:p w14:paraId="54F9DFC2" w14:textId="6D9AAD5A" w:rsidR="00160694" w:rsidRDefault="002A153A" w:rsidP="00160694">
            <w:r>
              <w:t>4/01/2024</w:t>
            </w:r>
          </w:p>
        </w:tc>
        <w:tc>
          <w:tcPr>
            <w:tcW w:w="1760" w:type="dxa"/>
          </w:tcPr>
          <w:p w14:paraId="6CCCEEC9" w14:textId="1942B095" w:rsidR="00160694" w:rsidRDefault="002A153A" w:rsidP="00160694">
            <w:r>
              <w:t>2,658</w:t>
            </w:r>
          </w:p>
        </w:tc>
      </w:tr>
      <w:tr w:rsidR="00160694" w14:paraId="6D62A08F" w14:textId="532A91E7" w:rsidTr="00160694">
        <w:tc>
          <w:tcPr>
            <w:tcW w:w="2672" w:type="dxa"/>
          </w:tcPr>
          <w:p w14:paraId="4625FCFA" w14:textId="114FBA87" w:rsidR="00160694" w:rsidRDefault="0084276E" w:rsidP="00160694">
            <w:r>
              <w:t>EMBASE</w:t>
            </w:r>
          </w:p>
        </w:tc>
        <w:tc>
          <w:tcPr>
            <w:tcW w:w="2735" w:type="dxa"/>
          </w:tcPr>
          <w:p w14:paraId="3A66D312" w14:textId="64E2BD8D" w:rsidR="00160694" w:rsidRDefault="0084276E" w:rsidP="00160694">
            <w:r w:rsidRPr="0084276E">
              <w:t>'universal health care':</w:t>
            </w:r>
            <w:proofErr w:type="spellStart"/>
            <w:r w:rsidRPr="0084276E">
              <w:t>ti</w:t>
            </w:r>
            <w:proofErr w:type="spellEnd"/>
            <w:r w:rsidRPr="0084276E">
              <w:t xml:space="preserve"> OR 'universal coverage':</w:t>
            </w:r>
            <w:proofErr w:type="spellStart"/>
            <w:r w:rsidRPr="0084276E">
              <w:t>ti</w:t>
            </w:r>
            <w:proofErr w:type="spellEnd"/>
            <w:r w:rsidRPr="0084276E">
              <w:t xml:space="preserve"> OR 'universal health coverage':</w:t>
            </w:r>
            <w:proofErr w:type="spellStart"/>
            <w:r w:rsidRPr="0084276E">
              <w:t>ti</w:t>
            </w:r>
            <w:proofErr w:type="spellEnd"/>
            <w:r w:rsidRPr="0084276E">
              <w:t xml:space="preserve"> OR 'universal healthcare':</w:t>
            </w:r>
            <w:proofErr w:type="spellStart"/>
            <w:r w:rsidRPr="0084276E">
              <w:t>ti</w:t>
            </w:r>
            <w:proofErr w:type="spellEnd"/>
          </w:p>
        </w:tc>
        <w:tc>
          <w:tcPr>
            <w:tcW w:w="1849" w:type="dxa"/>
          </w:tcPr>
          <w:p w14:paraId="15BC219F" w14:textId="474684A6" w:rsidR="00160694" w:rsidRDefault="0084276E" w:rsidP="00160694">
            <w:r>
              <w:t>4/01/2024</w:t>
            </w:r>
          </w:p>
        </w:tc>
        <w:tc>
          <w:tcPr>
            <w:tcW w:w="1760" w:type="dxa"/>
          </w:tcPr>
          <w:p w14:paraId="232C3325" w14:textId="4033AC44" w:rsidR="00160694" w:rsidRDefault="00A32739" w:rsidP="00160694">
            <w:r>
              <w:t>2,542</w:t>
            </w:r>
          </w:p>
        </w:tc>
      </w:tr>
    </w:tbl>
    <w:p w14:paraId="1B0BB9C5" w14:textId="77777777" w:rsidR="00014120" w:rsidRDefault="00014120"/>
    <w:sectPr w:rsidR="00014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055"/>
    <w:rsid w:val="00014120"/>
    <w:rsid w:val="000448E2"/>
    <w:rsid w:val="001331FE"/>
    <w:rsid w:val="00160694"/>
    <w:rsid w:val="001D7443"/>
    <w:rsid w:val="00284EB2"/>
    <w:rsid w:val="002A153A"/>
    <w:rsid w:val="00444294"/>
    <w:rsid w:val="00592490"/>
    <w:rsid w:val="007C1377"/>
    <w:rsid w:val="007C3276"/>
    <w:rsid w:val="007E79E7"/>
    <w:rsid w:val="008157F3"/>
    <w:rsid w:val="0084276E"/>
    <w:rsid w:val="008D4002"/>
    <w:rsid w:val="008F0D48"/>
    <w:rsid w:val="009219F1"/>
    <w:rsid w:val="009225FB"/>
    <w:rsid w:val="00A32739"/>
    <w:rsid w:val="00AE4900"/>
    <w:rsid w:val="00B86B3F"/>
    <w:rsid w:val="00CA65BB"/>
    <w:rsid w:val="00D44E96"/>
    <w:rsid w:val="00ED4CC5"/>
    <w:rsid w:val="00EE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BB021"/>
  <w15:chartTrackingRefBased/>
  <w15:docId w15:val="{C14A52C9-D9BF-4DCE-B930-5EDCA3D5E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1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17</Words>
  <Characters>673</Characters>
  <Application>Microsoft Office Word</Application>
  <DocSecurity>0</DocSecurity>
  <Lines>5</Lines>
  <Paragraphs>1</Paragraphs>
  <ScaleCrop>false</ScaleCrop>
  <Company>The University of Queensland</Company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lilu Sinshaw</dc:creator>
  <cp:keywords/>
  <dc:description/>
  <cp:lastModifiedBy>Oliver</cp:lastModifiedBy>
  <cp:revision>20</cp:revision>
  <dcterms:created xsi:type="dcterms:W3CDTF">2024-01-04T11:57:00Z</dcterms:created>
  <dcterms:modified xsi:type="dcterms:W3CDTF">2024-11-28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1-04T11:57:5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84c64a6-6871-40a4-9e17-0ba086e7380d</vt:lpwstr>
  </property>
  <property fmtid="{D5CDD505-2E9C-101B-9397-08002B2CF9AE}" pid="8" name="MSIP_Label_0f488380-630a-4f55-a077-a19445e3f360_ContentBits">
    <vt:lpwstr>0</vt:lpwstr>
  </property>
</Properties>
</file>